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34C1B55" w14:textId="77777777" w:rsidR="008462C6" w:rsidRDefault="008462C6" w:rsidP="008462C6">
      <w:r w:rsidRPr="00490AC1">
        <w:rPr>
          <w:noProof/>
        </w:rPr>
        <w:drawing>
          <wp:inline distT="0" distB="0" distL="0" distR="0" wp14:anchorId="385D1890" wp14:editId="668429F9">
            <wp:extent cx="6867601" cy="396833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94581" cy="39839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C15169" w14:textId="77777777" w:rsidR="008462C6" w:rsidRPr="008810DD" w:rsidRDefault="008462C6" w:rsidP="008462C6">
      <w:r w:rsidRPr="00490AC1">
        <w:rPr>
          <w:b/>
        </w:rPr>
        <w:t xml:space="preserve">Supplemental Fig </w:t>
      </w:r>
      <w:r>
        <w:rPr>
          <w:b/>
        </w:rPr>
        <w:t>S</w:t>
      </w:r>
      <w:r w:rsidRPr="00490AC1">
        <w:rPr>
          <w:b/>
        </w:rPr>
        <w:t xml:space="preserve">1: </w:t>
      </w:r>
      <w:r w:rsidRPr="00490AC1">
        <w:t>Sleep schedule for participants during the 32-day inpatient study in double raster form. Individuals were randomized into one of two conditions; Control or Chronic Sleep Restriction</w:t>
      </w:r>
      <w:r>
        <w:t xml:space="preserve"> (CSR)</w:t>
      </w:r>
      <w:r w:rsidRPr="00490AC1">
        <w:t>. Each sleep episode is numbered. Sleep times are represented by the black line. During study days 7-27 participants lived on 20-hour ”days”.</w:t>
      </w:r>
      <w:r>
        <w:t xml:space="preserve"> </w:t>
      </w:r>
      <w:r w:rsidRPr="00490AC1">
        <w:t xml:space="preserve">Three </w:t>
      </w:r>
      <w:r>
        <w:t xml:space="preserve">example </w:t>
      </w:r>
      <w:r w:rsidRPr="00490AC1">
        <w:t xml:space="preserve">20-hour cycles </w:t>
      </w:r>
      <w:r>
        <w:t>during which</w:t>
      </w:r>
      <w:r w:rsidRPr="00490AC1">
        <w:t xml:space="preserve"> were </w:t>
      </w:r>
      <w:r>
        <w:t xml:space="preserve">participants were </w:t>
      </w:r>
      <w:r w:rsidRPr="00490AC1">
        <w:t>asleep at night and awake during the day (“aligned”</w:t>
      </w:r>
      <w:r>
        <w:t xml:space="preserve">) are </w:t>
      </w:r>
      <w:r w:rsidRPr="00490AC1">
        <w:t>highlighted in gr</w:t>
      </w:r>
      <w:r>
        <w:t>a</w:t>
      </w:r>
      <w:r w:rsidRPr="00490AC1">
        <w:t xml:space="preserve">y and three </w:t>
      </w:r>
      <w:r>
        <w:t>cycles during which participants</w:t>
      </w:r>
      <w:r w:rsidRPr="00490AC1">
        <w:t xml:space="preserve"> were awake overnight and slept during the day (“misaligned”</w:t>
      </w:r>
      <w:r>
        <w:t>)</w:t>
      </w:r>
      <w:r w:rsidRPr="00490AC1">
        <w:t xml:space="preserve"> </w:t>
      </w:r>
      <w:r>
        <w:t xml:space="preserve">are </w:t>
      </w:r>
      <w:r w:rsidRPr="00490AC1">
        <w:t>highlighted in red)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62C6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cHill, Andrew W.</cp:lastModifiedBy>
  <cp:revision>2</cp:revision>
  <cp:lastPrinted>2013-10-03T12:51:00Z</cp:lastPrinted>
  <dcterms:created xsi:type="dcterms:W3CDTF">2022-04-04T19:49:00Z</dcterms:created>
  <dcterms:modified xsi:type="dcterms:W3CDTF">2022-04-04T19:49:00Z</dcterms:modified>
</cp:coreProperties>
</file>